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9735" w14:textId="77A4DF6C" w:rsidR="00B02B9F" w:rsidRPr="00BD10A9" w:rsidRDefault="00324CF9" w:rsidP="00B02B9F">
      <w:pPr>
        <w:spacing w:after="0" w:line="480" w:lineRule="auto"/>
        <w:ind w:right="-20"/>
        <w:rPr>
          <w:rFonts w:eastAsia="Calibri" w:cstheme="minorHAnsi"/>
          <w:sz w:val="24"/>
          <w:szCs w:val="24"/>
        </w:rPr>
      </w:pPr>
      <w:r>
        <w:rPr>
          <w:rFonts w:eastAsia="Calibri" w:cstheme="minorHAnsi"/>
          <w:sz w:val="24"/>
          <w:szCs w:val="24"/>
        </w:rPr>
        <w:t xml:space="preserve">Supplemental </w:t>
      </w:r>
      <w:r w:rsidR="00B02B9F" w:rsidRPr="00BD10A9">
        <w:rPr>
          <w:rFonts w:eastAsia="Calibri" w:cstheme="minorHAnsi"/>
          <w:sz w:val="24"/>
          <w:szCs w:val="24"/>
        </w:rPr>
        <w:t>Table</w:t>
      </w:r>
      <w:r w:rsidR="00B02B9F" w:rsidRPr="00BD10A9">
        <w:rPr>
          <w:rFonts w:eastAsia="Calibri" w:cstheme="minorHAnsi"/>
          <w:spacing w:val="-5"/>
          <w:sz w:val="24"/>
          <w:szCs w:val="24"/>
        </w:rPr>
        <w:t xml:space="preserve"> </w:t>
      </w:r>
      <w:r w:rsidR="00156F29">
        <w:rPr>
          <w:rFonts w:eastAsia="Calibri" w:cstheme="minorHAnsi"/>
          <w:sz w:val="24"/>
          <w:szCs w:val="24"/>
        </w:rPr>
        <w:t>1</w:t>
      </w:r>
      <w:r w:rsidR="00B02B9F" w:rsidRPr="00BD10A9">
        <w:rPr>
          <w:rFonts w:eastAsia="Calibri" w:cstheme="minorHAnsi"/>
          <w:sz w:val="24"/>
          <w:szCs w:val="24"/>
        </w:rPr>
        <w:t>.</w:t>
      </w:r>
      <w:r w:rsidR="00B02B9F" w:rsidRPr="00BD10A9">
        <w:rPr>
          <w:rFonts w:eastAsia="Calibri" w:cstheme="minorHAnsi"/>
          <w:spacing w:val="-1"/>
          <w:sz w:val="24"/>
          <w:szCs w:val="24"/>
        </w:rPr>
        <w:t xml:space="preserve"> </w:t>
      </w:r>
      <w:r w:rsidR="00B02B9F" w:rsidRPr="00BD10A9">
        <w:rPr>
          <w:rFonts w:eastAsia="Calibri" w:cstheme="minorHAnsi"/>
          <w:sz w:val="24"/>
          <w:szCs w:val="24"/>
        </w:rPr>
        <w:t>“</w:t>
      </w:r>
      <w:r w:rsidR="00B02B9F" w:rsidRPr="00BD10A9">
        <w:rPr>
          <w:rFonts w:eastAsia="Times New Roman" w:cstheme="minorHAnsi"/>
          <w:color w:val="000000"/>
          <w:sz w:val="24"/>
          <w:szCs w:val="24"/>
          <w:lang w:val="en-CA"/>
        </w:rPr>
        <w:t>Therapeutic Context of Sulfasalazine Use in Patients with PG</w:t>
      </w:r>
      <w:r w:rsidR="00B02B9F" w:rsidRPr="00BD10A9">
        <w:rPr>
          <w:rFonts w:eastAsia="Calibri" w:cstheme="minorHAnsi"/>
          <w:sz w:val="24"/>
          <w:szCs w:val="24"/>
        </w:rPr>
        <w:t>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2"/>
        <w:gridCol w:w="1294"/>
        <w:gridCol w:w="1174"/>
        <w:gridCol w:w="1833"/>
        <w:gridCol w:w="1377"/>
        <w:gridCol w:w="90"/>
        <w:gridCol w:w="1110"/>
      </w:tblGrid>
      <w:tr w:rsidR="00B02B9F" w:rsidRPr="00E0139F" w14:paraId="24C11C9B" w14:textId="77777777" w:rsidTr="00D4730D">
        <w:trPr>
          <w:trHeight w:val="660"/>
          <w:tblHeader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A59024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977E4A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Clinical improvement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D47BC1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o response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9C6EA9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92" w:type="dxa"/>
            <w:gridSpan w:val="2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4E1CA4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Clinical improvement</w:t>
            </w:r>
          </w:p>
        </w:tc>
        <w:tc>
          <w:tcPr>
            <w:tcW w:w="1138" w:type="dxa"/>
            <w:tcBorders>
              <w:top w:val="single" w:sz="6" w:space="0" w:color="7F7F7F"/>
              <w:bottom w:val="single" w:sz="6" w:space="0" w:color="7F7F7F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AD91DA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eastAsia="Times New Roman" w:cstheme="minorHAnsi"/>
                <w:b/>
                <w:sz w:val="20"/>
                <w:szCs w:val="20"/>
              </w:rPr>
              <w:t>No response</w:t>
            </w:r>
          </w:p>
        </w:tc>
      </w:tr>
      <w:tr w:rsidR="00B02B9F" w:rsidRPr="00E0139F" w14:paraId="047D4908" w14:textId="77777777" w:rsidTr="00D4730D">
        <w:trPr>
          <w:trHeight w:val="24"/>
          <w:tblHeader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7339EE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Number of Cases, </w:t>
            </w:r>
            <w:proofErr w:type="spellStart"/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22E36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33A3C8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1F2B84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D5242C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D96ED2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</w:tr>
      <w:tr w:rsidR="00B02B9F" w:rsidRPr="00E0139F" w14:paraId="73C02EAD" w14:textId="77777777" w:rsidTr="00D4730D">
        <w:trPr>
          <w:trHeight w:val="24"/>
          <w:tblHeader/>
        </w:trPr>
        <w:tc>
          <w:tcPr>
            <w:tcW w:w="4897" w:type="dxa"/>
            <w:gridSpan w:val="3"/>
            <w:tcBorders>
              <w:top w:val="single" w:sz="6" w:space="0" w:color="7F7F7F"/>
              <w:bottom w:val="single" w:sz="6" w:space="0" w:color="7F7F7F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676A1B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Concomitant treatments, n (</w:t>
            </w:r>
            <w:proofErr w:type="gramStart"/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%)</w:t>
            </w: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proofErr w:type="gramEnd"/>
          </w:p>
        </w:tc>
        <w:tc>
          <w:tcPr>
            <w:tcW w:w="4463" w:type="dxa"/>
            <w:gridSpan w:val="4"/>
            <w:tcBorders>
              <w:top w:val="single" w:sz="6" w:space="0" w:color="7F7F7F"/>
              <w:bottom w:val="single" w:sz="6" w:space="0" w:color="7F7F7F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5E8278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Previously used therapy, n (</w:t>
            </w:r>
            <w:proofErr w:type="gramStart"/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%)</w:t>
            </w: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e</w:t>
            </w:r>
            <w:proofErr w:type="gramEnd"/>
          </w:p>
        </w:tc>
      </w:tr>
      <w:tr w:rsidR="00B02B9F" w:rsidRPr="00E0139F" w14:paraId="172A0C3F" w14:textId="77777777" w:rsidTr="00D4730D">
        <w:trPr>
          <w:trHeight w:val="124"/>
          <w:tblHeader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CB9112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ntibiotics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891A82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CAC531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FBCC15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ntibiotics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10F08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3A71B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</w:p>
        </w:tc>
      </w:tr>
      <w:tr w:rsidR="00B02B9F" w:rsidRPr="00E0139F" w14:paraId="4517F3D5" w14:textId="77777777" w:rsidTr="00D4730D">
        <w:trPr>
          <w:trHeight w:val="24"/>
          <w:tblHeader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24834A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ntibiotics alone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CD736A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9 (5.2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D198E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10 (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E499D6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ntibiotics alone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EE6323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11.1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5DF8A1" w14:textId="77777777" w:rsidR="00B02B9F" w:rsidRPr="00E0139F" w:rsidRDefault="00B02B9F" w:rsidP="00D4730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7 (0.0)</w:t>
            </w:r>
          </w:p>
        </w:tc>
      </w:tr>
      <w:tr w:rsidR="00B02B9F" w:rsidRPr="00E0139F" w14:paraId="3AA5C599" w14:textId="77777777" w:rsidTr="00D4730D">
        <w:trPr>
          <w:trHeight w:val="24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F206D3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  + Biologics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FC9B53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9 (5.2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DFB4B7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10 (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24AA19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    + Other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9E3DDA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</w:t>
            </w:r>
            <w:proofErr w:type="gramStart"/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)</w:t>
            </w: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f</w:t>
            </w:r>
            <w:proofErr w:type="gramEnd"/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B79396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/7 (</w:t>
            </w:r>
            <w:proofErr w:type="gramStart"/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8.6)</w:t>
            </w: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g</w:t>
            </w:r>
            <w:proofErr w:type="gramEnd"/>
          </w:p>
        </w:tc>
      </w:tr>
      <w:tr w:rsidR="00B02B9F" w:rsidRPr="00E0139F" w14:paraId="05DC9CE2" w14:textId="77777777" w:rsidTr="00D4730D">
        <w:trPr>
          <w:trHeight w:val="230"/>
        </w:trPr>
        <w:tc>
          <w:tcPr>
            <w:tcW w:w="4897" w:type="dxa"/>
            <w:gridSpan w:val="3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9A4BD6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Steroids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5C0EA2" w14:textId="77777777" w:rsidR="00B02B9F" w:rsidRPr="00E0139F" w:rsidRDefault="00B02B9F" w:rsidP="00D4730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        + Immuno-suppressant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AA380B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11.1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34B3A5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7 (14.3)</w:t>
            </w:r>
          </w:p>
        </w:tc>
      </w:tr>
      <w:tr w:rsidR="00B02B9F" w:rsidRPr="00E0139F" w14:paraId="11245908" w14:textId="77777777" w:rsidTr="00D4730D">
        <w:trPr>
          <w:trHeight w:val="24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7B38B4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Steroids alone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3B50D8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/19 (26.3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994743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/10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4F922E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Steroids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7DB6F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9FA4E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</w:p>
        </w:tc>
      </w:tr>
      <w:tr w:rsidR="00B02B9F" w:rsidRPr="00E0139F" w14:paraId="754B4153" w14:textId="77777777" w:rsidTr="00D4730D">
        <w:trPr>
          <w:trHeight w:val="420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784174" w14:textId="77777777" w:rsidR="00B02B9F" w:rsidRPr="00E0139F" w:rsidRDefault="00B02B9F" w:rsidP="00D4730D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       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+ Immuno-suppressant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3C5C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/19 (15.8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7807F7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0 (1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D654EF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eroids alone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855C99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/9 (33.3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3E1226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7 (0.0)</w:t>
            </w:r>
          </w:p>
        </w:tc>
      </w:tr>
      <w:tr w:rsidR="00B02B9F" w:rsidRPr="00E0139F" w14:paraId="13897054" w14:textId="77777777" w:rsidTr="00D4730D">
        <w:trPr>
          <w:trHeight w:val="173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16015D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            + Biologics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3F427F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9 (5.2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E6E9B0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0 (1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9FDFD4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  + Antibiotics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5A8828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11.1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262C97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/7 (28.6)</w:t>
            </w:r>
          </w:p>
        </w:tc>
      </w:tr>
      <w:tr w:rsidR="00B02B9F" w:rsidRPr="00E0139F" w14:paraId="4EA36D8B" w14:textId="77777777" w:rsidTr="00D4730D">
        <w:trPr>
          <w:trHeight w:val="420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A70755" w14:textId="77777777" w:rsidR="00B02B9F" w:rsidRPr="00E0139F" w:rsidRDefault="00B02B9F" w:rsidP="00D4730D">
            <w:pPr>
              <w:ind w:left="720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    + Antimicrobial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D0FFEE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9 (5.2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F6FBD8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0 (1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2851A8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          + Other</w:t>
            </w: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mmunosuppressant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D158BF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11.1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46727F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7 (0.0)</w:t>
            </w:r>
          </w:p>
        </w:tc>
      </w:tr>
      <w:tr w:rsidR="00B02B9F" w:rsidRPr="00E0139F" w14:paraId="1AD703D6" w14:textId="77777777" w:rsidTr="00D4730D">
        <w:trPr>
          <w:trHeight w:val="24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AE4D8D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              + Azathioprine</w:t>
            </w:r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E2152E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19 (0.0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536267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0 (1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F2B0FC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Biologics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7C636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9 (0.0)</w:t>
            </w: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FF2910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/7 (28.6)</w:t>
            </w:r>
          </w:p>
        </w:tc>
      </w:tr>
      <w:tr w:rsidR="00B02B9F" w:rsidRPr="00E0139F" w14:paraId="1793DBCA" w14:textId="77777777" w:rsidTr="00D4730D">
        <w:trPr>
          <w:trHeight w:val="252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BAE4FC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    + </w:t>
            </w:r>
            <w:proofErr w:type="spellStart"/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ther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EF72E3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/19 (26.3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17320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/10 (2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E7F06B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FF0E97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9 (</w:t>
            </w:r>
            <w:proofErr w:type="gramStart"/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)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CA"/>
              </w:rPr>
              <w:t>h</w:t>
            </w:r>
            <w:proofErr w:type="gramEnd"/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DF88E7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 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/7 (0.0)</w:t>
            </w:r>
          </w:p>
        </w:tc>
      </w:tr>
      <w:tr w:rsidR="00B02B9F" w:rsidRPr="00E0139F" w14:paraId="572BE999" w14:textId="77777777" w:rsidTr="00D4730D">
        <w:trPr>
          <w:trHeight w:val="34"/>
        </w:trPr>
        <w:tc>
          <w:tcPr>
            <w:tcW w:w="255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638E01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proofErr w:type="spellStart"/>
            <w:r w:rsidRPr="00E013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Other</w:t>
            </w: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11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4B89FD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/19 (10.5)</w:t>
            </w:r>
          </w:p>
        </w:tc>
        <w:tc>
          <w:tcPr>
            <w:tcW w:w="1211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98FA5" w14:textId="77777777" w:rsidR="00B02B9F" w:rsidRPr="00E0139F" w:rsidRDefault="00B02B9F" w:rsidP="00D4730D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  <w:r w:rsidRPr="00E013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/10 (10.0)</w:t>
            </w:r>
          </w:p>
        </w:tc>
        <w:tc>
          <w:tcPr>
            <w:tcW w:w="1833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08739A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400" w:type="dxa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479970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7F7F7F"/>
              <w:bottom w:val="single" w:sz="6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D623E5" w14:textId="77777777" w:rsidR="00B02B9F" w:rsidRPr="00E0139F" w:rsidRDefault="00B02B9F" w:rsidP="00D4730D">
            <w:pPr>
              <w:rPr>
                <w:rFonts w:ascii="Calibri" w:eastAsia="Times New Roman" w:hAnsi="Calibri" w:cs="Calibri"/>
                <w:sz w:val="20"/>
                <w:szCs w:val="20"/>
                <w:lang w:val="en-CA"/>
              </w:rPr>
            </w:pPr>
          </w:p>
        </w:tc>
      </w:tr>
    </w:tbl>
    <w:p w14:paraId="4AAD7184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a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20/23 cases of clinical improvement demonstrated complete remission, while 3/23 cases demonstrated a partial response to therapy.</w:t>
      </w:r>
    </w:p>
    <w:p w14:paraId="7AE8B41C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</w:rPr>
      </w:pPr>
      <w:r w:rsidRPr="00E0139F">
        <w:rPr>
          <w:rFonts w:ascii="Calibri" w:eastAsia="Times New Roman" w:hAnsi="Calibri" w:cs="Calibri"/>
          <w:b/>
          <w:bCs/>
          <w:color w:val="000000"/>
          <w:sz w:val="18"/>
          <w:szCs w:val="18"/>
          <w:vertAlign w:val="superscript"/>
          <w:lang w:val="en-CA"/>
        </w:rPr>
        <w:t>b</w:t>
      </w:r>
      <w:r>
        <w:rPr>
          <w:rFonts w:ascii="Calibri" w:eastAsia="Times New Roman" w:hAnsi="Calibri" w:cs="Calibri"/>
          <w:sz w:val="18"/>
          <w:szCs w:val="18"/>
        </w:rPr>
        <w:t xml:space="preserve">Concomitant treatment </w:t>
      </w:r>
      <w:r w:rsidRPr="00E0139F">
        <w:rPr>
          <w:rFonts w:ascii="Calibri" w:eastAsia="Times New Roman" w:hAnsi="Calibri" w:cs="Calibri"/>
          <w:sz w:val="18"/>
          <w:szCs w:val="18"/>
        </w:rPr>
        <w:t xml:space="preserve">was not reported in 4/23 clinical improvement cases and </w:t>
      </w:r>
      <w:r>
        <w:rPr>
          <w:rFonts w:ascii="Calibri" w:eastAsia="Times New Roman" w:hAnsi="Calibri" w:cs="Calibri"/>
          <w:sz w:val="18"/>
          <w:szCs w:val="18"/>
        </w:rPr>
        <w:t>1</w:t>
      </w:r>
      <w:r w:rsidRPr="00E0139F">
        <w:rPr>
          <w:rFonts w:ascii="Calibri" w:eastAsia="Times New Roman" w:hAnsi="Calibri" w:cs="Calibri"/>
          <w:sz w:val="18"/>
          <w:szCs w:val="18"/>
        </w:rPr>
        <w:t>/11 no response cases.</w:t>
      </w:r>
    </w:p>
    <w:p w14:paraId="4C528A3C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c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Treatment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included skin grafts, lamivudine, ileostomy revision, colchicine, methotrexate, and erythropoietin.</w:t>
      </w:r>
    </w:p>
    <w:p w14:paraId="158E0793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d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Treatment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included dapsone, 6-mercaptopurine, amino acids, folic acid, and vitamin C. </w:t>
      </w:r>
    </w:p>
    <w:p w14:paraId="04C55BD6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e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Previously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used therapy was </w:t>
      </w:r>
      <w:r w:rsidRPr="00E0139F">
        <w:rPr>
          <w:rFonts w:ascii="Calibri" w:eastAsia="Times New Roman" w:hAnsi="Calibri" w:cs="Calibri"/>
          <w:sz w:val="18"/>
          <w:szCs w:val="18"/>
        </w:rPr>
        <w:t xml:space="preserve">was not reported in </w:t>
      </w:r>
      <w:r>
        <w:rPr>
          <w:rFonts w:ascii="Calibri" w:eastAsia="Times New Roman" w:hAnsi="Calibri" w:cs="Calibri"/>
          <w:sz w:val="18"/>
          <w:szCs w:val="18"/>
        </w:rPr>
        <w:t>1</w:t>
      </w:r>
      <w:r w:rsidRPr="00E0139F">
        <w:rPr>
          <w:rFonts w:ascii="Calibri" w:eastAsia="Times New Roman" w:hAnsi="Calibri" w:cs="Calibri"/>
          <w:sz w:val="18"/>
          <w:szCs w:val="18"/>
        </w:rPr>
        <w:t xml:space="preserve">4/23 clinical improvement cases and </w:t>
      </w:r>
      <w:r>
        <w:rPr>
          <w:rFonts w:ascii="Calibri" w:eastAsia="Times New Roman" w:hAnsi="Calibri" w:cs="Calibri"/>
          <w:sz w:val="18"/>
          <w:szCs w:val="18"/>
        </w:rPr>
        <w:t>4</w:t>
      </w:r>
      <w:r w:rsidRPr="00E0139F">
        <w:rPr>
          <w:rFonts w:ascii="Calibri" w:eastAsia="Times New Roman" w:hAnsi="Calibri" w:cs="Calibri"/>
          <w:sz w:val="18"/>
          <w:szCs w:val="18"/>
        </w:rPr>
        <w:t>/11 no response cases.</w:t>
      </w:r>
    </w:p>
    <w:p w14:paraId="2260D485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f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Treatment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included high-pressure oxygen and intravenous immunoglobulin therapy.</w:t>
      </w:r>
    </w:p>
    <w:p w14:paraId="77C5B97F" w14:textId="77777777" w:rsidR="00B02B9F" w:rsidRPr="00E0139F" w:rsidRDefault="00B02B9F" w:rsidP="00B02B9F">
      <w:pPr>
        <w:rPr>
          <w:rFonts w:ascii="Calibri" w:eastAsia="Times New Roman" w:hAnsi="Calibri" w:cs="Calibri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g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Treatment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included surgical debridement, acyclovir, thalidomide, iso-tretinoin, colchicine, cyclophosphamide</w:t>
      </w:r>
      <w:r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, 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split-thickness skin grafts, high-pressure oxygen, </w:t>
      </w:r>
      <w:r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and 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cyclosporine.</w:t>
      </w:r>
    </w:p>
    <w:p w14:paraId="244A55D7" w14:textId="237894F5" w:rsidR="00000000" w:rsidRPr="00B02B9F" w:rsidRDefault="00B02B9F">
      <w:pPr>
        <w:rPr>
          <w:rFonts w:ascii="Calibri" w:eastAsia="Times New Roman" w:hAnsi="Calibri" w:cs="Calibri"/>
          <w:color w:val="000000"/>
          <w:sz w:val="18"/>
          <w:szCs w:val="18"/>
          <w:lang w:val="en-CA"/>
        </w:rPr>
      </w:pPr>
      <w:proofErr w:type="spellStart"/>
      <w:r w:rsidRPr="00E0139F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CA"/>
        </w:rPr>
        <w:t>h</w:t>
      </w:r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>Treatment</w:t>
      </w:r>
      <w:proofErr w:type="spellEnd"/>
      <w:r w:rsidRPr="00E0139F">
        <w:rPr>
          <w:rFonts w:ascii="Calibri" w:eastAsia="Times New Roman" w:hAnsi="Calibri" w:cs="Calibri"/>
          <w:color w:val="000000"/>
          <w:sz w:val="18"/>
          <w:szCs w:val="18"/>
          <w:lang w:val="en-CA"/>
        </w:rPr>
        <w:t xml:space="preserve"> was a proctectomy. </w:t>
      </w:r>
    </w:p>
    <w:sectPr w:rsidR="00BA44F7" w:rsidRPr="00B02B9F" w:rsidSect="00324CF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CBED7" w14:textId="77777777" w:rsidR="001F7A17" w:rsidRDefault="001F7A17">
      <w:pPr>
        <w:spacing w:after="0"/>
      </w:pPr>
      <w:r>
        <w:separator/>
      </w:r>
    </w:p>
  </w:endnote>
  <w:endnote w:type="continuationSeparator" w:id="0">
    <w:p w14:paraId="698E8EC6" w14:textId="77777777" w:rsidR="001F7A17" w:rsidRDefault="001F7A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0255A" w14:textId="77777777" w:rsidR="001F7A17" w:rsidRDefault="001F7A17">
      <w:pPr>
        <w:spacing w:after="0"/>
      </w:pPr>
      <w:r>
        <w:separator/>
      </w:r>
    </w:p>
  </w:footnote>
  <w:footnote w:type="continuationSeparator" w:id="0">
    <w:p w14:paraId="341EBF58" w14:textId="77777777" w:rsidR="001F7A17" w:rsidRDefault="001F7A1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40A48" w14:textId="29D1F52C" w:rsidR="00000000" w:rsidRDefault="00000000">
    <w:pPr>
      <w:pStyle w:val="Header"/>
      <w:jc w:val="right"/>
    </w:pPr>
  </w:p>
  <w:p w14:paraId="727B10A5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9F"/>
    <w:rsid w:val="00156F29"/>
    <w:rsid w:val="001F7A17"/>
    <w:rsid w:val="00324CF9"/>
    <w:rsid w:val="008F30C7"/>
    <w:rsid w:val="00AD0956"/>
    <w:rsid w:val="00B02B9F"/>
    <w:rsid w:val="00B66A46"/>
    <w:rsid w:val="00C56BA7"/>
    <w:rsid w:val="00F06781"/>
    <w:rsid w:val="00F7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BAC1CF"/>
  <w14:defaultImageDpi w14:val="32767"/>
  <w15:chartTrackingRefBased/>
  <w15:docId w15:val="{B2AF27E9-75CF-F343-869B-BB8CAF3D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2B9F"/>
    <w:pPr>
      <w:spacing w:after="8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B9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02B9F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02B9F"/>
  </w:style>
  <w:style w:type="paragraph" w:styleId="Footer">
    <w:name w:val="footer"/>
    <w:basedOn w:val="Normal"/>
    <w:link w:val="FooterChar"/>
    <w:uiPriority w:val="99"/>
    <w:unhideWhenUsed/>
    <w:rsid w:val="00324CF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24CF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h Zabihi</dc:creator>
  <cp:keywords/>
  <dc:description/>
  <cp:lastModifiedBy>Editorial Office</cp:lastModifiedBy>
  <cp:revision>3</cp:revision>
  <dcterms:created xsi:type="dcterms:W3CDTF">2024-02-26T17:54:00Z</dcterms:created>
  <dcterms:modified xsi:type="dcterms:W3CDTF">2024-02-26T17:55:00Z</dcterms:modified>
</cp:coreProperties>
</file>